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0DF57" w14:textId="77777777" w:rsidR="00CC704B" w:rsidRDefault="00CC704B" w:rsidP="00CC704B">
      <w:r>
        <w:rPr>
          <w:noProof/>
        </w:rPr>
        <w:drawing>
          <wp:inline distT="0" distB="0" distL="0" distR="0" wp14:anchorId="15A10B64" wp14:editId="5E3EAC2E">
            <wp:extent cx="5943600" cy="6537960"/>
            <wp:effectExtent l="0" t="0" r="0" b="0"/>
            <wp:docPr id="243" name="Picture 24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" name="Picture" descr="sections/supplements_files/figure-docx/fig-deg_cells-1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53796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8127765" w14:textId="58C4EC10" w:rsidR="00CC704B" w:rsidRDefault="00CC704B" w:rsidP="00CC704B">
      <w:r>
        <w:t>Supplementary Figure S11: Percentage of differentially expressed genes in BRCA, CRC, HNSC, and Glioma. Each cell-type was analyzed in comparison to all other cell lines within the respective dataset. Percentages were averaged across datasets for the same indication.</w:t>
      </w:r>
    </w:p>
    <w:sectPr w:rsidR="00CC70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04B"/>
    <w:rsid w:val="00CC7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79AF1"/>
  <w15:chartTrackingRefBased/>
  <w15:docId w15:val="{B70E3F22-39CA-4D0B-8E34-8AE5E932A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04B"/>
    <w:pPr>
      <w:spacing w:line="360" w:lineRule="auto"/>
      <w:jc w:val="both"/>
    </w:pPr>
    <w:rPr>
      <w:rFonts w:ascii="Arial" w:hAnsi="Arial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33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lian</cp:lastModifiedBy>
  <cp:revision>1</cp:revision>
  <dcterms:created xsi:type="dcterms:W3CDTF">2024-02-02T08:15:00Z</dcterms:created>
  <dcterms:modified xsi:type="dcterms:W3CDTF">2024-02-02T08:15:00Z</dcterms:modified>
</cp:coreProperties>
</file>